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C606F" w14:textId="77777777" w:rsidR="00521C58" w:rsidRPr="00196A03" w:rsidRDefault="00521C58" w:rsidP="00521C5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"/>
          <w:szCs w:val="2"/>
        </w:rPr>
      </w:pPr>
      <w:bookmarkStart w:id="0" w:name="_Hlk84260469"/>
    </w:p>
    <w:p w14:paraId="3B7C6A07" w14:textId="77777777" w:rsidR="00521C58" w:rsidRPr="00196A03" w:rsidRDefault="00521C58" w:rsidP="00521C5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"/>
          <w:szCs w:val="2"/>
        </w:rPr>
      </w:pPr>
    </w:p>
    <w:p w14:paraId="2EFC5101" w14:textId="77777777" w:rsidR="00521C58" w:rsidRPr="00196A03" w:rsidRDefault="00521C58" w:rsidP="00521C5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"/>
          <w:szCs w:val="2"/>
        </w:rPr>
      </w:pPr>
    </w:p>
    <w:p w14:paraId="20BC71A0" w14:textId="77777777" w:rsidR="00521C58" w:rsidRPr="00196A03" w:rsidRDefault="00521C58" w:rsidP="00521C5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"/>
          <w:szCs w:val="2"/>
        </w:rPr>
      </w:pPr>
    </w:p>
    <w:p w14:paraId="785FCDEE" w14:textId="77777777" w:rsidR="00521C58" w:rsidRPr="00196A03" w:rsidRDefault="00521C58" w:rsidP="00521C5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"/>
          <w:szCs w:val="2"/>
        </w:rPr>
      </w:pPr>
    </w:p>
    <w:tbl>
      <w:tblPr>
        <w:tblStyle w:val="LightShading-Accent3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3163"/>
        <w:gridCol w:w="2065"/>
        <w:gridCol w:w="1617"/>
        <w:gridCol w:w="2515"/>
      </w:tblGrid>
      <w:tr w:rsidR="00DE5C32" w:rsidRPr="00196A03" w14:paraId="4A124BFF" w14:textId="77777777" w:rsidTr="00CB7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bottom w:val="nil"/>
            </w:tcBorders>
          </w:tcPr>
          <w:bookmarkEnd w:id="0"/>
          <w:p w14:paraId="71F76E98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Demographic Variables</w:t>
            </w:r>
          </w:p>
        </w:tc>
        <w:tc>
          <w:tcPr>
            <w:tcW w:w="3682" w:type="dxa"/>
            <w:gridSpan w:val="2"/>
            <w:tcBorders>
              <w:bottom w:val="nil"/>
            </w:tcBorders>
          </w:tcPr>
          <w:p w14:paraId="3C5AB867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Gender of informants</w:t>
            </w:r>
          </w:p>
        </w:tc>
        <w:tc>
          <w:tcPr>
            <w:tcW w:w="2515" w:type="dxa"/>
            <w:tcBorders>
              <w:bottom w:val="nil"/>
            </w:tcBorders>
          </w:tcPr>
          <w:p w14:paraId="7F611291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Total (N = 100)</w:t>
            </w:r>
          </w:p>
        </w:tc>
      </w:tr>
      <w:tr w:rsidR="00DE5C32" w:rsidRPr="00196A03" w14:paraId="37FD7828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AFA5146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Age groups (in years)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00CC9E4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A9F309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3DD9DDA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</w:tr>
      <w:tr w:rsidR="00DE5C32" w:rsidRPr="00196A03" w14:paraId="25E0BEA8" w14:textId="77777777" w:rsidTr="00CB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1F766B5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30–3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B2BEEDE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F778E92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8A53B4C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DE5C32" w:rsidRPr="00196A03" w14:paraId="0F3B91BD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9FF0A06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0–5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8305D9A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283931E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CAFCC40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DE5C32" w:rsidRPr="00196A03" w14:paraId="66C71563" w14:textId="77777777" w:rsidTr="00CB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B52B501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≥60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EF6F428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30161B2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70DC838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DE5C32" w:rsidRPr="00196A03" w14:paraId="29C510F2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8C5958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4C71C3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B53C27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D176BE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E5C32" w:rsidRPr="00196A03" w14:paraId="31DCE733" w14:textId="77777777" w:rsidTr="00CB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27D70E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Educational status/grades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71DDF8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5D6189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73BB15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</w:tr>
      <w:tr w:rsidR="00DE5C32" w:rsidRPr="00196A03" w14:paraId="6847F878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E6FD0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Uneducated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441B4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C94047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B3C2E2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DE5C32" w:rsidRPr="00196A03" w14:paraId="19CEE621" w14:textId="77777777" w:rsidTr="00CB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13FF6B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 xml:space="preserve">1–6 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A84F7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0BAA15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88C3DF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DE5C32" w:rsidRPr="00196A03" w14:paraId="16918909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5F4899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 xml:space="preserve">7–12 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70D4EF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A5B1A0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C0C52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DE5C32" w:rsidRPr="00196A03" w14:paraId="444A68DE" w14:textId="77777777" w:rsidTr="00CB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42D50A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 xml:space="preserve">&gt;12 </w:t>
            </w: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F3D85E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07207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35540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E5C32" w:rsidRPr="00196A03" w14:paraId="29B4D6E1" w14:textId="77777777" w:rsidTr="00CB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3" w:type="dxa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14:paraId="75A5E6C9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065" w:type="dxa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14:paraId="78939A90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17" w:type="dxa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14:paraId="519D75BB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515" w:type="dxa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14:paraId="20BA64AC" w14:textId="77777777" w:rsidR="00DE5C32" w:rsidRPr="00196A03" w:rsidRDefault="00DE5C32" w:rsidP="00DE5C32">
            <w:pPr>
              <w:autoSpaceDE w:val="0"/>
              <w:autoSpaceDN w:val="0"/>
              <w:adjustRightInd w:val="0"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96A0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2360AFC4" w14:textId="77777777" w:rsidR="001B5667" w:rsidRPr="001B5667" w:rsidRDefault="001B5667" w:rsidP="00DE5C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1B5667" w:rsidRPr="001B5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CDEF1" w14:textId="77777777" w:rsidR="00F56810" w:rsidRDefault="00F56810" w:rsidP="00F56810">
      <w:pPr>
        <w:spacing w:after="0" w:line="240" w:lineRule="auto"/>
      </w:pPr>
      <w:r>
        <w:separator/>
      </w:r>
    </w:p>
  </w:endnote>
  <w:endnote w:type="continuationSeparator" w:id="0">
    <w:p w14:paraId="4E22EDC3" w14:textId="77777777" w:rsidR="00F56810" w:rsidRDefault="00F56810" w:rsidP="00F56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AC9A8" w14:textId="77777777" w:rsidR="00F56810" w:rsidRDefault="00F56810" w:rsidP="00F56810">
      <w:pPr>
        <w:spacing w:after="0" w:line="240" w:lineRule="auto"/>
      </w:pPr>
      <w:r>
        <w:separator/>
      </w:r>
    </w:p>
  </w:footnote>
  <w:footnote w:type="continuationSeparator" w:id="0">
    <w:p w14:paraId="7178A753" w14:textId="77777777" w:rsidR="00F56810" w:rsidRDefault="00F56810" w:rsidP="00F56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NDcxM7OwMDc0trBQ0lEKTi0uzszPAykwrAUAxybDrCwAAAA="/>
  </w:docVars>
  <w:rsids>
    <w:rsidRoot w:val="00521C58"/>
    <w:rsid w:val="001B5667"/>
    <w:rsid w:val="00251A9E"/>
    <w:rsid w:val="00392DDC"/>
    <w:rsid w:val="00521C58"/>
    <w:rsid w:val="008D09DF"/>
    <w:rsid w:val="00C46F45"/>
    <w:rsid w:val="00CB7267"/>
    <w:rsid w:val="00D84A51"/>
    <w:rsid w:val="00DE5C32"/>
    <w:rsid w:val="00F5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CC7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1"/>
    <w:uiPriority w:val="42"/>
    <w:rsid w:val="00521C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521C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10"/>
  </w:style>
  <w:style w:type="paragraph" w:styleId="Footer">
    <w:name w:val="footer"/>
    <w:basedOn w:val="Normal"/>
    <w:link w:val="FooterChar"/>
    <w:uiPriority w:val="99"/>
    <w:unhideWhenUsed/>
    <w:rsid w:val="00F5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10"/>
  </w:style>
  <w:style w:type="table" w:styleId="LightShading-Accent3">
    <w:name w:val="Light Shading Accent 3"/>
    <w:basedOn w:val="TableNormal"/>
    <w:uiPriority w:val="60"/>
    <w:rsid w:val="00C46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1"/>
    <w:uiPriority w:val="42"/>
    <w:rsid w:val="00521C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521C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810"/>
  </w:style>
  <w:style w:type="paragraph" w:styleId="Footer">
    <w:name w:val="footer"/>
    <w:basedOn w:val="Normal"/>
    <w:link w:val="FooterChar"/>
    <w:uiPriority w:val="99"/>
    <w:unhideWhenUsed/>
    <w:rsid w:val="00F56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810"/>
  </w:style>
  <w:style w:type="table" w:styleId="LightShading-Accent3">
    <w:name w:val="Light Shading Accent 3"/>
    <w:basedOn w:val="TableNormal"/>
    <w:uiPriority w:val="60"/>
    <w:rsid w:val="00C46F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</dc:creator>
  <cp:keywords/>
  <dc:description/>
  <cp:lastModifiedBy>Misganaw</cp:lastModifiedBy>
  <cp:revision>10</cp:revision>
  <dcterms:created xsi:type="dcterms:W3CDTF">2021-10-14T08:44:00Z</dcterms:created>
  <dcterms:modified xsi:type="dcterms:W3CDTF">2021-12-22T13:10:00Z</dcterms:modified>
</cp:coreProperties>
</file>